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3D7D1" w14:textId="708AC070" w:rsidR="00ED1475" w:rsidRPr="004B189F" w:rsidRDefault="00ED1475" w:rsidP="004B189F">
      <w:pPr>
        <w:rPr>
          <w:rFonts w:ascii="Arial" w:hAnsi="Arial" w:cs="Arial"/>
          <w:b/>
          <w:bCs/>
        </w:rPr>
      </w:pPr>
      <w:r w:rsidRPr="00A41925">
        <w:rPr>
          <w:b/>
          <w:bCs/>
          <w:sz w:val="24"/>
          <w:szCs w:val="24"/>
        </w:rPr>
        <w:t>Table S1</w:t>
      </w:r>
      <w:r w:rsidR="00A41925">
        <w:rPr>
          <w:b/>
          <w:bCs/>
          <w:sz w:val="24"/>
          <w:szCs w:val="24"/>
        </w:rPr>
        <w:t>.</w:t>
      </w:r>
      <w:r w:rsidRPr="00A41925">
        <w:rPr>
          <w:b/>
          <w:bCs/>
          <w:sz w:val="24"/>
          <w:szCs w:val="24"/>
        </w:rPr>
        <w:t xml:space="preserve"> Medicare</w:t>
      </w:r>
      <w:r>
        <w:rPr>
          <w:b/>
          <w:bCs/>
          <w:sz w:val="24"/>
          <w:szCs w:val="24"/>
        </w:rPr>
        <w:t xml:space="preserve"> Population </w:t>
      </w:r>
      <w:r w:rsidRPr="00760862">
        <w:rPr>
          <w:b/>
          <w:bCs/>
          <w:sz w:val="24"/>
          <w:szCs w:val="24"/>
        </w:rPr>
        <w:t xml:space="preserve">Odds Ratios </w:t>
      </w:r>
      <w:r>
        <w:rPr>
          <w:b/>
          <w:bCs/>
          <w:sz w:val="24"/>
          <w:szCs w:val="24"/>
        </w:rPr>
        <w:t xml:space="preserve">Relating Cervical Artery Dissection to </w:t>
      </w:r>
      <w:r w:rsidR="003C3691">
        <w:rPr>
          <w:b/>
          <w:bCs/>
          <w:sz w:val="24"/>
          <w:szCs w:val="24"/>
        </w:rPr>
        <w:t>Age, Sex, Race, and Diagnostic Covariates</w:t>
      </w:r>
      <w:r>
        <w:rPr>
          <w:b/>
          <w:bCs/>
          <w:sz w:val="24"/>
          <w:szCs w:val="24"/>
        </w:rPr>
        <w:t xml:space="preserve"> </w:t>
      </w:r>
      <w:r w:rsidR="003C3691">
        <w:rPr>
          <w:b/>
          <w:bCs/>
          <w:sz w:val="24"/>
          <w:szCs w:val="24"/>
        </w:rPr>
        <w:t>used in the Multi-variable Adjustment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2425"/>
        <w:gridCol w:w="1980"/>
        <w:gridCol w:w="813"/>
        <w:gridCol w:w="2337"/>
        <w:gridCol w:w="1980"/>
        <w:gridCol w:w="1260"/>
      </w:tblGrid>
      <w:tr w:rsidR="00ED1475" w:rsidRPr="004B5D7C" w14:paraId="5BD3FCA2" w14:textId="77777777" w:rsidTr="00385385">
        <w:trPr>
          <w:trHeight w:val="6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56E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0A31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s (95% Confidence Interval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F4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190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D11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s (95% Confidence Interva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793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D1475" w:rsidRPr="004B5D7C" w14:paraId="1AC9D14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E0468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BC36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A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4140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1CAB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B2E8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45BF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D1475" w:rsidRPr="004B5D7C" w14:paraId="05949E9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D6402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27FD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A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E154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3CA11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BD6B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879C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D1475" w:rsidRPr="004B5D7C" w14:paraId="37C5EBC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4AB6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 (White set as a referenc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11A4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A4A6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3EEE8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Race (White set as a referenc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136A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DF5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1475" w:rsidRPr="004B5D7C" w14:paraId="77B54748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445D5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7C9D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37, 2.4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7A95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8D6E2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8793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37, 1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FEA8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</w:tr>
      <w:tr w:rsidR="00ED1475" w:rsidRPr="004B5D7C" w14:paraId="6F94CAF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C9A3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Blac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593B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61, 1.0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FA10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06F0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Blac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0BE2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1.05, 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BD12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ED1475" w:rsidRPr="004B5D7C" w14:paraId="4BA99744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A7BD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E679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0.8, 2.6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8B5F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9A1D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3931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0.81, 1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EEA9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</w:tr>
      <w:tr w:rsidR="00ED1475" w:rsidRPr="004B5D7C" w14:paraId="38E9037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CD655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si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7516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46, 1.3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B6E3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FB62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si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BDA4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(0.79, 1.6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17CA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</w:tr>
      <w:tr w:rsidR="00ED1475" w:rsidRPr="004B5D7C" w14:paraId="4A36D2FC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6C76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D2FE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51, 1.5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2CD0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0CDAD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F45E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56, 1.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9A9E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</w:tr>
      <w:tr w:rsidR="00ED1475" w:rsidRPr="004B5D7C" w14:paraId="21C0894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8FADE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rth American N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CF10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 (0.13, 1.3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6DC2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98D55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rth American N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FA75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32, 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33D3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</w:tr>
      <w:tr w:rsidR="00ED1475" w:rsidRPr="004B5D7C" w14:paraId="6279510E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F2CE6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80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A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83C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B3DF6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4EA1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591D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D1475" w:rsidRPr="004B5D7C" w14:paraId="220ABF9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75F66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3B9A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6F1B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411F6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Diagno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1D66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BAEB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1475" w:rsidRPr="004B5D7C" w14:paraId="7FBEE37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5735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cute and chronic tonsillitis [12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6251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 (1.62, 17.9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90F4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C452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cute cerebrovascular disease [10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CD5B6A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 (6.43, 8.6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DCCAAB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2E99351E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9E92E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cute cerebrovascular disease [10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3818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3 (18.74, 28.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CB62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543D8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cute posthemorrhagic anemia [60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3D8A67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22, 2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976D36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06E60528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78EC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cute myocardial infarction [100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E0C3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(1.49, 3.2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7673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026B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ll other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759092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 (3.46, 9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DBFECA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6076A966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07E23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ll other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3DDC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 (1.11, 5.6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1008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EFD76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llergic reactions [25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73E625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26, 1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F4FB8E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7BA39498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DA29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ortic and peripheral arterial embolism or thrombosis [11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27FD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 (1.69, 5.6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E91C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A5343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ortic and peripheral arterial embolism or thrombosis [11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318E30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 (1.81, 3.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CC9FAB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7741FB5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876D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ortic; peripheral; and visceral artery aneurysms [11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3037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 (2.47, 4.4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900B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E2CF2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ortic; peripheral; and visceral artery aneurysms [11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19F3B6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 (5.28, 7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4B678B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9D87ED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33AE0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spiration pneumonitis; food/vomitus [12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6854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 (1.41, 3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4EAB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C243F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Blindness and vision defects [8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1A77B9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38, 1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13C857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34D99BC9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60EC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Blindness and vision defects [8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29BC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(1.27, 1.9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FCC5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EB005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ancer of bladder [32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793933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36, 0.9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384B32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D1475" w:rsidRPr="004B5D7C" w14:paraId="5902888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A45D7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alculus of urinary tract [160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5F81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(0.33, 0.7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B399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C0D6D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ancer of breast [2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45BC65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48, 0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FD4FD3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D1475" w:rsidRPr="004B5D7C" w14:paraId="7C526782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DB9AE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ancer of brain and nervous system [3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918F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 (1.40, 10.9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04E0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ED55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ancer of head and neck [1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E9A255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 (2.53, 6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A968AA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6470BCD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9D8A5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ancer of ovary [2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8F38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0.01, 0.2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2733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B7EB3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ancer of thyroid [3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C08640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 (1.27, 5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8F259E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D1475" w:rsidRPr="004B5D7C" w14:paraId="7A7C14F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8E1CA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ancer of thyroid [3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AD4E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 (1.20, 8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5950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40158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ardiac dysrhythmias [10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0F45CD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1.02, 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99A961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D1475" w:rsidRPr="004B5D7C" w14:paraId="42B9167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C5625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ataract [8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16ED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1.19, 1.6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5AD5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85D1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ataract [8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F381DE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(1.24, 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6DF61D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2955053D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F0D19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erebrovascular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6515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 (2.47, 36.0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9D7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6CC0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ellulitis and absce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62EB39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1.06, 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8AC696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D1475" w:rsidRPr="004B5D7C" w14:paraId="4F45AED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6C70F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hronic airway obstruction; not otherwise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F526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5, 0.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83B7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E111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erebrovascular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143209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7 (3.7, 29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745E3E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75A504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28EA2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Chronic kidney disease [15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6ACB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56, 0.8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D272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4A763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hronic airway obstruction; not otherwise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0366A1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60, 0.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290C82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486648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7DAFD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des related to mental health disorders [663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8F22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29, 2.1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E9EA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865DF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hronic kidney disease [15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9E8FE9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60, 0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A7CE5B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0F91D7C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BFD0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des related to substance-related disorders [663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6581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 (1.12, 1.9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E822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438E3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des related to mental health disorders [663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CF715B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14, 1.6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E08B84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63C8ACB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ED2CA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ma; stupor; and brain damage [8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97AC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 (1.43, 2.6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7231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B0A0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des related to substance-related disorders [663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5BD213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37, 1.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3B0E18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31E6B91D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6DCFF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cu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8E76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 (2.05, 5.9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2EA5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49F62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ma; stupor; and brain damage [8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283710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11, 1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7931DB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D1475" w:rsidRPr="004B5D7C" w14:paraId="0E7358F8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865A3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ditions associated with dizziness or vertigo [9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0268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 (3.03, 4.3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3A28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FBEF4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mplication of device; implant or graft [23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F5D9EA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58, 0.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59BA0C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D1475" w:rsidRPr="004B5D7C" w14:paraId="1F541355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8ECC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duct disorder [652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12BA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(0.03, 0.5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3409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2964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nditions associated with dizziness or vertigo [9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B9D354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1.10, 1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911EA3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D1475" w:rsidRPr="004B5D7C" w14:paraId="04414AF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6704D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genital anomalies of the ey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F44A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 (1.97, 30.7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A0FF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43BC5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nstip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375CCC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1, 0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93D004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D1475" w:rsidRPr="004B5D7C" w14:paraId="40C64B00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49F2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stip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B277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55, 0.9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6AB5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82D01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rushing injury or internal injury [23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5F357A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 (3.87, 7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375944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421BFD15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8055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vuls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2636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 (0.33, 0.7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C3D1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13B15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elirium dementia and amnestic and other cognitive disorders [65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5245B4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59, 0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ECEE45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47DB0B90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8F009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ronary atherosclerosis and other heart disease [10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D683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2, 0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3720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B2A6D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epressive disorders [657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85758E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8, 0.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9FBB1A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D1475" w:rsidRPr="004B5D7C" w14:paraId="1BAED96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780A2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rushing injury or internal injury [23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EA13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 (6.57, 14.8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B971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F4A2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abetes with neurological manifest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95CB85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55, 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51903A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6A807C6D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7A1F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eficiency and other anemia [5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DF84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68, 0.9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B347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9276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sorders of lipid metabolism [5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7EA6B2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1.09, 1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71D4F8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3488FB54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25D0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elirium dementia and amnestic and other cognitive disorders [65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6CF6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 (0.40, 0.6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036D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43FA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sorders of teeth and jaw [13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CB9CA7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05, 1.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E9851D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D1475" w:rsidRPr="004B5D7C" w14:paraId="380C31B6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E84F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epressive disorders [657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0654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58, 0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940C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8290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ysphag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529E31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13, 1.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2FA514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D1475" w:rsidRPr="004B5D7C" w14:paraId="0F48547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BD9B3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iverticulosis and diverticulitis [14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B85E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1.08, 1.8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D2C5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AC04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limination disorders [655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FDF1FE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6 (1.20, 1619.8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DD714D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ED1475" w:rsidRPr="004B5D7C" w14:paraId="60518430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D9F4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Epileps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3D07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38, 0.9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13A2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FAFC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pileps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6F60F3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 (0.48, 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8B2D99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D1475" w:rsidRPr="004B5D7C" w14:paraId="27FA09DC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91096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emale infertility [17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E1A9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 (0.70, 65.3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EF35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B0ED4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Essential hypertension [9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C249EE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1.20, 1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3F0CD1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7CD0F48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1078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angrene [24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9935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 (2.07, 10.0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7A42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1B473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ever of unknown origin [24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4548DC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54, 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ACFB14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D1475" w:rsidRPr="004B5D7C" w14:paraId="7EDA7CF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1523A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enitourinary symptoms and ill-defined conditions [16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C790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64, 0.9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BC20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07BF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eart valve disorders [9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47157C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19, 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B412FF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2D6C3180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9B05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emipleg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F609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 (1.95, 4.3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A1A6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5058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emipleg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BA26A9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 (6.03, 10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0DF9BE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747F346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3D3C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emorrhage of gastrointestinal tra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FDEF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(0.35, 0.8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A997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ECA0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emorrhage of gastrointestinal tra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B29D10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45, 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E45BD6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D1475" w:rsidRPr="004B5D7C" w14:paraId="1A07BFC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9A75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ypopotass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655C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 (1.93, 3.4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4A51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DD38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emorrhoids [120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4596F2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09, 1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60B494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D1475" w:rsidRPr="004B5D7C" w14:paraId="77E04C9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40C1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Immunity disorders [5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13C1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 (3.95, 5.4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B988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80A4D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Hodgkins</w:t>
            </w:r>
            <w:proofErr w:type="spellEnd"/>
            <w:proofErr w:type="gramEnd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sease [3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82004D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(0.01, 0.4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F666FE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ED1475" w:rsidRPr="004B5D7C" w14:paraId="22026356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7C606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Joint disorders and dislocations; trauma-related [22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4CDC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 (0.14, 0.2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790B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8215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Hyposmolalit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022C99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 (1.05, 155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19B686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ED1475" w:rsidRPr="004B5D7C" w14:paraId="1FA1BADD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99B2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enstrual disorders [17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1265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0.09, 0.7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9B4C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8D47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Immunity disorders [5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83CA0F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 (4.27, 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8F8109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01E54DD8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A7EBD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ultiple sclerosis [80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CD2F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 (1.42, 2.1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5C09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4F6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Joint disorders and dislocations; trauma-related [22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D8212B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(0.17, 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2159AE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6A96288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7FF7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Neoplasms of unspecified nature or uncertain behavior [4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0EB6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(0.25, 0.8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29C9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F0B9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ymphadenitis [24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DBCE13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1.16, 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21A009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4D3409C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DA46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ervous system congenital anomalies [216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7CED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(0.37, 0.9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6F16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7304B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alposition; malpresentation [187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C34721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1.07, 1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30A4CE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D1475" w:rsidRPr="004B5D7C" w14:paraId="14E2BF9A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7564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n-</w:t>
            </w:r>
            <w:proofErr w:type="spellStart"/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dgkins</w:t>
            </w:r>
            <w:proofErr w:type="spellEnd"/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ymphoma [3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4E25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16, 2.2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BFE9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1EE4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icrotia (incomplete development of external ea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7CFA99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 (1.39, 2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4A8A58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293736F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D3A1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rmal deliv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A07E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 (0.28, 0.6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D0AD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4EA1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-</w:t>
            </w:r>
            <w:proofErr w:type="spellStart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Hodgkins</w:t>
            </w:r>
            <w:proofErr w:type="spellEnd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mphoma [3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6C5391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(1.27, 2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72B0A4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4669F506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47966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bstructive chronic bronchi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2057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 (3.31, 4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85DA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E9F93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infectious gastroenteritis [15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6FC893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1.34, 1.7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127FEE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0338DF3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9C79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acquired deformities [20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BA31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 (1.61, 2.5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D312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47A8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specific chest pain [102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73DEF4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6, 0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E10527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03701EBE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76917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and unspecified complications of birth; puerperium affecting management of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76EB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1.09, 1.5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F981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B290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bstructive chronic bronchi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1F2275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 (3.29, 4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1DB419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10DDE5E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80D40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and unspecified perinatal condi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1533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 (1.50, 2.0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29F0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BA9F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steoarthritis [20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6B4E55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02, 1.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4CE13E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D1475" w:rsidRPr="004B5D7C" w14:paraId="5FF3948E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97AC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biliary tract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6FB8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(1.19, 1.9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D4E5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2BAF8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steogenesis imperfec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65B766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0.06, 0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DD999F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ED1475" w:rsidRPr="004B5D7C" w14:paraId="0CEA2E3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6FBE8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congenital anomalies of genital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AB17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0.01, 0.2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73FA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1DB8F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acquired deformities [20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070DA6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 (1.80, 2.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476CED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8848C8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C475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congenital anomalies of limb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A313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8 (2.43, 25.5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E1B6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E79A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and ill-defined heart disease [10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E0E458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04, 1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48E0C8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D1475" w:rsidRPr="004B5D7C" w14:paraId="6C02642E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13625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congenital anomalies of the hea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70E5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3, 1.5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F1FC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26019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and unspecified perinatal condi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82D53E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1.04, 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DF8C74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D1475" w:rsidRPr="004B5D7C" w14:paraId="49EA72D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A340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connective tissue disease [21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B633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 (1.22, 4.7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ADB7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19EC6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bacterial infections [3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E54DD2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06, 1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8B52F7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D1475" w:rsidRPr="004B5D7C" w14:paraId="5B5CAB29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5A6E9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female genital disorders [17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1009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5 (11.25, 18.8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FEFA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8C05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biliary tract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E38979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 (1.4, 2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C1B38B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918617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F317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fractures [23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884F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 (3.11, 4.5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17AB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E159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chronic skin ul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06F86B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1.38, 1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18F14A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B07217A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137A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hereditary and degenerative nervous system conditions [8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E3F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05, 1.8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873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73932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congenital anomalies of the hea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B09F73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1.06, 1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85D36A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D1475" w:rsidRPr="004B5D7C" w14:paraId="22FD2807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C199E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infections; including parasitic [8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F832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33, 1.9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6AD2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DB079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endocrine disorders [5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277DCB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1.26, 1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B5BFCC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6FC07B25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554D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myco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4436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(0.02, 0.2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9851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41E5F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face and neck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51DF9E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03, 1.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A07FEA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ED1475" w:rsidRPr="004B5D7C" w14:paraId="6A06E3D6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122AB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nervous system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BC71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 (1.66, 2.3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0EC4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571D5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female genital disorders [17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38CAC8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 (2.43, 3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6C3A11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0C3B8264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F80B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nervous system disorders [9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94BC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06, 1.7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E3CE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3820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fractures [231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18FEFA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 (1.89, 2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9EAB55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123BD09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5EEDE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perinatal conditions [22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9B8C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 (1.88, 4.2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1EE8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7804A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malnutri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2915DE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73, 0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DCCBB5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D1475" w:rsidRPr="004B5D7C" w14:paraId="7541BBAD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D5452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respiratory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89B1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38, 1.9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392C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1F38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miscellaneous mental conditions [670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6C8F7E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 (1.14, 17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6DA718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ED1475" w:rsidRPr="004B5D7C" w14:paraId="2BB9B504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9DD2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skin disorders [200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6CE9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, 7.5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0E04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8168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nervous system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A15D92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27, 1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338239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5AA82F09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2228A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utcome of delivery (V cod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3B19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35, 0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FF2A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D9902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nervous system disorders [95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583CA7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1.05, 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BFB819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D1475" w:rsidRPr="004B5D7C" w14:paraId="60E44B1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165A8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varian cyst [172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59B6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31, 0.9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768D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D6B0D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non-traumatic joint disorders [20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970AA1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 (0.28, 0.9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239079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D1475" w:rsidRPr="004B5D7C" w14:paraId="10A5DCC3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2D15C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insons</w:t>
            </w:r>
            <w:proofErr w:type="spellEnd"/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ease [7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692E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30, 0.7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DC77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AC2A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obstetrical trau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46A5C0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 (1.21, 2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F587C5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D1475" w:rsidRPr="004B5D7C" w14:paraId="500BAFA9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D432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tent ductus arterios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3543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5 (1.45, 462.1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717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88208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respiratory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8D13A8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3, 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DBF542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265DEA3B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EC447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ectus excavatu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CC87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55, 0.8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41E1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2C7B8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spinal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374D1C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1.07, 1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39FD93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D1475" w:rsidRPr="004B5D7C" w14:paraId="5F5BB9E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F909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Rectal and large intestine atresia/sten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A71FB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(0.45, 0.7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3798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A3DF6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Other upper gastrointestinal congenital anomal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D47BAE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2, 1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3D9A35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6CC981DF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8FFA8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Regional enteritis and ulcerative colitis [14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4B73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(1.79, 2.5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4AA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E3080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>Parkinsons</w:t>
            </w:r>
            <w:proofErr w:type="spellEnd"/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sease [7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207890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(0.32, 0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621767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1EBB8A19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84A64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Respiratory conditions of fetus and newborn; other than respiratory distre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A93E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 (1.53, 3.1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8D9E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BB28D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ersistent fetal circu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83DCA4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 (1.22, 9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586C83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D1475" w:rsidRPr="004B5D7C" w14:paraId="22EDB5F9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DA9B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chizophrenia and other psychotic disorders [65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39F2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(0, 0.1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D695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E33A6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neumonia (except that caused by TB or STD) [122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E603E6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53, 0.9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D459EE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D1475" w:rsidRPr="004B5D7C" w14:paraId="605E8E26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AD1D3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hort gestation; low birth weight; and fetal growth retardation [21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04040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 (1.22, 3.7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DC4B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0AF24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oisoning by other medications and drugs [242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22BF24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 (1.57, 17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AFABE2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D1475" w:rsidRPr="004B5D7C" w14:paraId="7D6969CC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044C9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omatoform disorders [6707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BABF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9 (15.49, 46.3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0C72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4BAEC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Regional enteritis and ulcerative colitis [144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043B97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(1.35, 1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12ED9E2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19C9D1BE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00CA7E1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pondylosis and allied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0912FF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(1.00, 1.5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CEAE12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CE372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Respiratory conditions of fetus and newborn; other than respiratory distre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43E686D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 (1.77, 2.8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938F98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7F2C133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E8018E6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prains and strains [232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348163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(0.22, 0.6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3F88C36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CF937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Respiratory fail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8B1B90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1.02, 1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51419BC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D1475" w:rsidRPr="004B5D7C" w14:paraId="6B370451" w14:textId="77777777" w:rsidTr="00385385">
        <w:trPr>
          <w:trHeight w:val="40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8E92D18" w14:textId="77777777" w:rsidR="00ED1475" w:rsidRPr="004B5D7C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hyrotoxicosis with or without goi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0473D9F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 (1.47, 2.4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B7CE5C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85E29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chizophrenia and other psychotic disorders [65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5791146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0.04, 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3C86E29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5D81A48F" w14:textId="77777777" w:rsidTr="00385385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8AD8725" w14:textId="77777777" w:rsidR="00ED1475" w:rsidRPr="004B5D7C" w:rsidRDefault="00ED1475" w:rsidP="00385385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42669A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0B1573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B772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exual and gender identity disorders [6705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BC7DAE7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 (1.37, 3.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6D25C84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D1475" w:rsidRPr="004B5D7C" w14:paraId="2C81305F" w14:textId="77777777" w:rsidTr="00385385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192EE85" w14:textId="77777777" w:rsidR="00ED1475" w:rsidRPr="004B5D7C" w:rsidRDefault="00ED1475" w:rsidP="00385385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CD545BA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CE0A924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5A93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hort gestation; low birth weight; and fetal growth retardation [219.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6FA570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 (3.35, 8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1CE8DD5E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3D49660A" w14:textId="77777777" w:rsidTr="00385385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3298274" w14:textId="77777777" w:rsidR="00ED1475" w:rsidRPr="004B5D7C" w:rsidRDefault="00ED1475" w:rsidP="00385385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A7E831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277F961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6A08E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uicide and intentional self-inflicted injury [66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466A48C5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1.31, 1.8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6768E98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D1475" w:rsidRPr="004B5D7C" w14:paraId="3849AA02" w14:textId="77777777" w:rsidTr="00385385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3DC5B2F" w14:textId="77777777" w:rsidR="00ED1475" w:rsidRPr="004B5D7C" w:rsidRDefault="00ED1475" w:rsidP="00385385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7A2F3D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17149CF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</w:pPr>
            <w:r w:rsidRPr="004B5D7C">
              <w:rPr>
                <w:rFonts w:ascii="Albany AMT" w:eastAsia="Times New Roman" w:hAnsi="Albany AMT" w:cs="Albany AM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967C9" w14:textId="77777777" w:rsidR="00ED1475" w:rsidRPr="00760862" w:rsidRDefault="00ED1475" w:rsidP="0038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0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hyrotoxicosis with or without goi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797F5ED6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34, 1.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bottom"/>
            <w:hideMark/>
          </w:tcPr>
          <w:p w14:paraId="26662943" w14:textId="77777777" w:rsidR="00ED1475" w:rsidRPr="004B5D7C" w:rsidRDefault="00ED1475" w:rsidP="0038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</w:tbl>
    <w:p w14:paraId="464C3BCF" w14:textId="1273EDD6" w:rsidR="00A41925" w:rsidRDefault="004B189F" w:rsidP="007B752B">
      <w:pPr>
        <w:rPr>
          <w:rFonts w:ascii="Arial" w:hAnsi="Arial" w:cs="Arial"/>
          <w:b/>
          <w:bCs/>
        </w:rPr>
      </w:pPr>
      <w:r>
        <w:rPr>
          <w:b/>
          <w:bCs/>
          <w:sz w:val="24"/>
          <w:szCs w:val="24"/>
        </w:rPr>
        <w:br/>
      </w:r>
    </w:p>
    <w:p w14:paraId="4479DF2F" w14:textId="2FB27C23" w:rsidR="007B752B" w:rsidRDefault="00A41925" w:rsidP="007B752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W w:w="10816" w:type="dxa"/>
        <w:tblLook w:val="04A0" w:firstRow="1" w:lastRow="0" w:firstColumn="1" w:lastColumn="0" w:noHBand="0" w:noVBand="1"/>
      </w:tblPr>
      <w:tblGrid>
        <w:gridCol w:w="2562"/>
        <w:gridCol w:w="1344"/>
        <w:gridCol w:w="916"/>
        <w:gridCol w:w="3072"/>
        <w:gridCol w:w="1424"/>
        <w:gridCol w:w="960"/>
        <w:gridCol w:w="269"/>
        <w:gridCol w:w="269"/>
      </w:tblGrid>
      <w:tr w:rsidR="007B752B" w:rsidRPr="00CA5ED0" w14:paraId="7CBAF934" w14:textId="77777777" w:rsidTr="00702054">
        <w:trPr>
          <w:trHeight w:hRule="exact" w:val="216"/>
        </w:trPr>
        <w:tc>
          <w:tcPr>
            <w:tcW w:w="108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59F5634" w14:textId="3C0B6B6C" w:rsidR="007B752B" w:rsidRPr="00A41925" w:rsidRDefault="007B752B" w:rsidP="007020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Ischemic Stroke Controls Odds Ratios for </w:t>
            </w:r>
            <w:r w:rsidR="00FB3B85" w:rsidRPr="00A41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 used in the Multi-variable Adjustment</w:t>
            </w:r>
          </w:p>
        </w:tc>
      </w:tr>
      <w:tr w:rsidR="007B752B" w:rsidRPr="00CA5ED0" w14:paraId="0CBEBFA2" w14:textId="77777777" w:rsidTr="00702054">
        <w:trPr>
          <w:trHeight w:hRule="exact" w:val="216"/>
        </w:trPr>
        <w:tc>
          <w:tcPr>
            <w:tcW w:w="4822" w:type="dxa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BF74AE2" w14:textId="77777777" w:rsidR="007B752B" w:rsidRPr="00CA5ED0" w:rsidRDefault="007B752B" w:rsidP="00702054">
            <w:pPr>
              <w:spacing w:after="0" w:line="240" w:lineRule="auto"/>
              <w:jc w:val="center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Vertebral Artery Dissection</w:t>
            </w:r>
          </w:p>
        </w:tc>
        <w:tc>
          <w:tcPr>
            <w:tcW w:w="5456" w:type="dxa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90097D8" w14:textId="77777777" w:rsidR="007B752B" w:rsidRPr="00CA5ED0" w:rsidRDefault="007B752B" w:rsidP="00702054">
            <w:pPr>
              <w:spacing w:after="0" w:line="240" w:lineRule="auto"/>
              <w:jc w:val="center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Carotid Artery Dissect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6CE07D8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90FC32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C029119" w14:textId="77777777" w:rsidTr="00702054">
        <w:trPr>
          <w:trHeight w:hRule="exact" w:val="216"/>
        </w:trPr>
        <w:tc>
          <w:tcPr>
            <w:tcW w:w="256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AFBFE"/>
            <w:vAlign w:val="center"/>
            <w:hideMark/>
          </w:tcPr>
          <w:p w14:paraId="0CCA652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AFBFE"/>
            <w:vAlign w:val="center"/>
            <w:hideMark/>
          </w:tcPr>
          <w:p w14:paraId="4B9623B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91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AFBFE"/>
            <w:vAlign w:val="center"/>
            <w:hideMark/>
          </w:tcPr>
          <w:p w14:paraId="59E5DC74" w14:textId="77777777" w:rsidR="007B752B" w:rsidRPr="00CA5ED0" w:rsidRDefault="007B752B" w:rsidP="00702054">
            <w:pPr>
              <w:spacing w:after="0" w:line="240" w:lineRule="auto"/>
              <w:jc w:val="center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 xml:space="preserve">p. </w:t>
            </w:r>
            <w:r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307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AFBFE"/>
            <w:vAlign w:val="center"/>
            <w:hideMark/>
          </w:tcPr>
          <w:p w14:paraId="6247435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AFBFE"/>
            <w:vAlign w:val="center"/>
            <w:hideMark/>
          </w:tcPr>
          <w:p w14:paraId="62EECAA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AFBFE"/>
            <w:vAlign w:val="center"/>
            <w:hideMark/>
          </w:tcPr>
          <w:p w14:paraId="7DE13A09" w14:textId="77777777" w:rsidR="007B752B" w:rsidRPr="00CA5ED0" w:rsidRDefault="007B752B" w:rsidP="00702054">
            <w:pPr>
              <w:spacing w:after="0" w:line="240" w:lineRule="auto"/>
              <w:jc w:val="center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. Valu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47C758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5B5015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F4E9AC4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75CE56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1D8E72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7 (0.97, 0.9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3929658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5.47E-83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4284D5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92B30D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7 (0.97, 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8FE3B3E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9E-20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C3392C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192297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207839F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59442C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3D34DA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C5796D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742FB1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FA78FB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A419B6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1F3872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6958B2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70CEE4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55156A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C765A7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378CB7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C21637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7F2065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AEA8C0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30AC08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E881EA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137929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61E963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E7606E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74 (0.69, 0.7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60F307CE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7.59E-21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67F65C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06FFAA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5 (0.81,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2F09CF6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4.17E-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3C2423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E73F2D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E918B39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BFFBA6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C9F759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0C6FBA3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548849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A14355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44EBD7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BC86CC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301FE9C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A2014A0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09700C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C05511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4304E32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D8B3C6A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19981E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9195B2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CC9BD28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26A7BE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EE8E61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BC41173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BDE1BA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57 (0.51, 0.6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2D7BC5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4.38E-2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96069C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2C70F4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78 (0.72, 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9A0CBC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84E-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8B7C1E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C97998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8CC61C7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7D006B3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29DF50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32 (1.08, 1.6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60CD7B2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5FBA70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24348B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0 (1.00, 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A48EBB8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A87D2E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7B1BDD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0CAF61D3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3D0018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DD8A4F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7 (0.70, 1.0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B3C6ACC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7D9E542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D3CE3F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6 (0.72,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401CC59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40961D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6FAC04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2B705C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F48A33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North American Nativ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0AA140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1 (0.68, 1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7CE257B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A80C59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North American Nativ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928E68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67 (0.44,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120BD7C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011FC0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CFDE13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AE27D5F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2657F9C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ADD2EC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46 (1.18, 1.7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2578CF5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0231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3C793F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A83E8B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2 (1.01, 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1834543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4050F8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13289E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23F0C80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DF0A6C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CCS Diagnosis Group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43A6D6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30846EE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39F3CE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b/>
                <w:bCs/>
                <w:color w:val="000000"/>
                <w:sz w:val="16"/>
                <w:szCs w:val="16"/>
              </w:rPr>
              <w:t>CCS Diagnosis Group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EF0517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472437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E93AC4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244535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10C01CA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7CF4BB1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Hemorrhage during pregnancy; abruptio placenta; placenta previa [182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69790D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59 (1.08, 8.7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F9BF273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CB1130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igestive congenital anomalies [214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033A0B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0.62 (0.69, 244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7A9C759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751A1F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1C015A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79F2F0E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4AD4C7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Spinal cord injury [227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75C5AC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36 (2.63, 4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0D12AE4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88E-24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0B49F8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Normal deliver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C59C22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4.65 (1.39, 11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A7B5660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8AD576C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CFFAD11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02FBA6C7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0DD09AC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Late effects of cerebrovascular disease [113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AC8E04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25 (0.20, 0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0751DB7E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02E-31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A5E2B71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ortic; peripheral; and visceral artery aneurysms [115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9B5708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37 (3.14, 3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0A9F8A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75E-2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3B4045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C166A5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F63A51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B39DD83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cute cerebrovascular disease [10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5F3AD6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35 (0.30, 0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30512055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9.68E-36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3521D18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ll other congenital anomali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032EEB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42 (1.96, 2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CFDE4BC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4.14E-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33CE7EC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29A2AA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29E8ECC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CC1E57D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Attention deficit disorder and </w:t>
            </w:r>
            <w:proofErr w:type="gramStart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ttention deficit hyperactivity disorder</w:t>
            </w:r>
            <w:proofErr w:type="gramEnd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 [6523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58D966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71 (1.16, 2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3CE8990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383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58024FD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cute cerebrovascular disease [109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017E94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38 (0.34, 0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05D542A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64E-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7727D0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E33C1C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5F1C4D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7D8D9DC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contraceptive and procreation managemen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52ABE2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88 (1.11, 2.9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53CD3029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1BD80D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elirium dementia and amnestic and other cognitive disorders [653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E0594A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62 (0.56, 0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725640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6.24E-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07B2D5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08769C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F257BAD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7196C3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ortic; peripheral; and visceral artery aneurysms [115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55A048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98 (1.77, 2.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96B800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82E-33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C1AC0F1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Late effects of cerebrovascular disease [113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968ACE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40 (0.34, 0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FBDDB1B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4E-3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18B75B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E2F142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E8A93D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C0695A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elirium dementia and amnestic and other cognitive disorders [653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3A91B6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71 (0.63, 0.7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698C835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44E-10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E98CE9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73B6DF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8 (1.13, 1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DF5C1F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30E-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820086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FEE9301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E5A3721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5573A90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Transient cerebral ischemia [112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E6E5F7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58 (0.49, 0.6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0B51E23B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55E-11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F609E2A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ancer of head and neck [11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8A09BF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99 (1.67, 2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48BD2A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79E-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31D49E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5A8F8B5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4EADA84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601E51A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Congestive heart failure; </w:t>
            </w:r>
            <w:proofErr w:type="spellStart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nonhypertensive</w:t>
            </w:r>
            <w:proofErr w:type="spellEnd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 [108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1BED08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2 (0.74, 0.9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0522906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59E-0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AFCB98D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contraceptive and procreation managemen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C671F2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50 (0.98, 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B2204B6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31B9E25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58EDE1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4278C02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0CDE2B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cclusion or stenosis of precerebral arteries [110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57EEAB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66 (0.59, 0.7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0FE0680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17E-13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C4C4EEA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Congestive heart failure; </w:t>
            </w:r>
            <w:proofErr w:type="spellStart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nonhypertensive</w:t>
            </w:r>
            <w:proofErr w:type="spellEnd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 [108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67C4EE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2 (0.77, 0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9ECFE31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19E-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3E06FD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42FADB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C9E7673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C331CB8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Sprains and strains [232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FE1793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6 (1.15, 1.3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47F3F990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36E-07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5B9E732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screening for suspected conditions (not mental disorders or infectious dise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7E759D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3 (1.17, 1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16F0798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91E-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B830E6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DCBC05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368D98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632FBB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male genital disorders [166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CF0A80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7 (1.04, 1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769EB2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56E36B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edical examination/evaluation [256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036E42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1 (1.15, 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4DA75F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7.36E-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BEB81FA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4E6557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A096786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86E8F3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eficiency and other anemia [5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47A575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1 (0.76, 0.8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475EE1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73E-08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B3BAC6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mycos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B514F7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2 (0.87, 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96291F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585EB9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DAB272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281B9925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5D5322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back problem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EF2F8E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9 (1.11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1A42DEC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66E-06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269489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Urinary tract infections [159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C13A47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9 (0.84, 0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8989B7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027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1909CAA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3D6F25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BC7D181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5CEFA5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Urinary tract infections [15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0674DB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3 (0.77, 0.9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061CA14D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45E-06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364AF3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enstrual disorders [171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8A272D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8 (1.00, 1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B1CCC9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AE0B96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A369A3C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2CC6F2F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BBD164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proofErr w:type="gramStart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</w:t>
            </w:r>
            <w:proofErr w:type="gramEnd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 headach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00DA36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8 (1.17, 1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1641691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01E-08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668D78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and unspecified benign neoplasm [47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F20C61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0 (1.13, 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75BF963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2E-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E7AF1B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D975CB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60C326A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7D2396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edical examination/evaluation [256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6F15B1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9 (1.12, 1.2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4407B69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6.28E-08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8CB673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odes related to substance-related disorders [6632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E43EE1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4 (0.87, 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F12CAC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EF9A13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9A97C2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C3421D6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CF6F55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Bipolar disorders [6571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92E9C2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9 (0.93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5C28D7E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5EEEBE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male genital disorders [166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9DC6E2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2 (1.11, 1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87AD6A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7.30E-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B8AF5D5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D05A26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6888EDE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702CF1C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mycos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1D019C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2 (0.76, 0.9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0779880A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6.24E-06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C64A991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proofErr w:type="gramStart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</w:t>
            </w:r>
            <w:proofErr w:type="gramEnd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 headach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CCA19E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9 (1.11, 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04FD6C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7.30E-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1EE9A4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9A192C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259540D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FDDCBC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hronic airway obstruction; not otherwise specifie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ADFE8D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76 (0.69, 0.8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1AF5300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67E-09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B3FD91A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iabetes mellitus without complication [49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B78978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1 (0.77, 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C5920A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0E-1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245A89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560819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B98BBA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7FA65C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Spondylosis and allied disorder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C1EF18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2 (1.11, 1.3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1A24ECBD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75E-0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59ACB9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upper respiratory infections [126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E80BA1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4 (1.08,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B6FEF94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87E-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046D7E8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8D5C2A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EBCC021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D641111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ardiac dysrhythmias [106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2EFAEE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6 (0.81, 0.9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20152205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74E-0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5C6CE57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hronic kidney disease [158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6E6C61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3 (0.77,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E4AE63B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94E-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A6F38E8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7E6DD18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8F45E4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A2386B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odes related to mental health disorders [6631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FF49E7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33 (1.19, 1.4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7670B9C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73E-07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D9348F3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eficiency and other anemia [59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6628DA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2 (0.87, 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DE252A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40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E88E59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4DCE2C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5E3C385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1D1CB4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Hypertension with complications and secondary hypertension [9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86FEB1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7 (0.79, 0.9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389B713B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216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E53B907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Essential hypertension [98.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CEE1E2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0 (0.95,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607AB7D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F4AB4C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005EC0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73EEA07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74AF24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screening for suspected conditions (not mental disorders or infectious dise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13D1A8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4 (1.07, 1.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AFBFE"/>
            <w:vAlign w:val="center"/>
            <w:hideMark/>
          </w:tcPr>
          <w:p w14:paraId="402FA89A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2.38E-05</w:t>
            </w:r>
          </w:p>
        </w:tc>
        <w:tc>
          <w:tcPr>
            <w:tcW w:w="3072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000000" w:fill="FAFBFE"/>
            <w:vAlign w:val="center"/>
            <w:hideMark/>
          </w:tcPr>
          <w:p w14:paraId="7F63E393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Attention deficit disorder and </w:t>
            </w:r>
            <w:proofErr w:type="gramStart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ttention deficit hyperactivity disorder</w:t>
            </w:r>
            <w:proofErr w:type="gramEnd"/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 xml:space="preserve"> [6523]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vAlign w:val="center"/>
            <w:hideMark/>
          </w:tcPr>
          <w:p w14:paraId="361E711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58 (1.12, 2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vAlign w:val="center"/>
            <w:hideMark/>
          </w:tcPr>
          <w:p w14:paraId="48E66955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A63CF2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20DD20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1BEF5E7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3A4CAB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oronary atherosclerosis and other heart disease [101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4017C7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5 (0.80, 0.9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8118F1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5.35E-0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4AC453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FE84E9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E1B90C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28E1CC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0F3BDA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CF42899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5EC50A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Peripheral and visceral atherosclerosis [114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5DFA15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0 (0.83, 0.9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F3D4BB0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D8D8AE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A16DCA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A1C65A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E74E08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4D7917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0E15F283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DC6290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alaise and fatigue [252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621F62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4 (0.79, 0.9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FEBDCA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55E-0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67CC0E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B00DCF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B28FBE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E543AD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062EC7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4B2D244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B05534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Hyperplasia of prostate [164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6595DE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9 (0.99, 1.1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D754CB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722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80C55A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C3FC85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5F6243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ED87E6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2759A7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66864E6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B396628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ancer of bronchus; lung [1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410C2D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51 (0.38, 0.6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210197D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8.12E-0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EAE804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77C735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C61ED5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3DB959A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A06EAB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20FC1B2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DF39848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Essential hypertension [98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525DBF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9 (0.93, 1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875974E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23A8B1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AF6BFA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72362C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3904DF9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20C045A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B0928D8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1868AB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Diabetes mellitus without complication [4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183E85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3 (0.78, 0.8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C754059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42E-0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932820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1B23AF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D8C6D4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F48C69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5F820A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2B97787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970A43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15878D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98 (0.83, 1.1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A21C0E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BF2391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685A84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095CC7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DD0CF4F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EADF5B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009AE7E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02B5979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Intervertebral disc disorder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A14524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3 (0.94, 1.1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8A5F131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122DED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1CC73A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B7D2CA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C25CC1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1128F2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677FCD9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E77F8F5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and unspecified benign neoplasm [47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B96991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6 (0.99, 1.1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B7C934C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52BB96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9757D5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B55438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10B4C6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97E1F0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8166D23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42BCD01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Immunizations and screening for infectious disease [10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F644D5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1 (1.14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5F8FD37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99E-1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C1720B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E4FD2F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75C511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BA10FD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CE9956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2F6FE551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F6598D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Personality disorders [658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7A4D0F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31 (0.93, 1.7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8F04B72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58B407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A34C5D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5975E5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B0B0C2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1DDA782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2BB06ECE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2BD2C04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Blindness and vision defects [89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E4E934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8 (1.09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77423EC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D92B92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0D5CB4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4E4794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C0C5BE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12E639E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109F04A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A97967A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bone disease and musculoskeletal deformities [212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4747E4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9 (1.01, 1.1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41DD105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6E89B7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4A1C8B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D9F4C62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342355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E049661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C760B8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55413D6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malnutri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589C11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28 (1.18, 1.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0C2ADEF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82E-0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797845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ABCC14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64F285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5CC6FC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EE7C4D0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71190AD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7A5C53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skin disorders [200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D8C84CE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18 (1.10, 1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2CFD643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4.39E-0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A5B92E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61F2AC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4B8774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3C56D2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7F898F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76B3DE10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7E81F3B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bstructive chronic bronchiti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F02E0D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76 (0.65, 0.8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C79749A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0503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A7AE428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78F8C7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90C0146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C99D10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3F55B15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3C376A4F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D5AF6CF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Other upper respiratory infections [126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55BB4BB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7 (1.00, 1.1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D54E109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C49CE2B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6770E6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0715E64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83EE04B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F2F7F6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637E5C5B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4F63503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lastRenderedPageBreak/>
              <w:t>Melanomas of skin [22.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645C8589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35 (1.09, 1.6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4C7BC39E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052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30C5EFD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CA4DA8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B60B6AC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84CDCD1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7C03357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2D27E72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1AA0167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Anxiety disorders [651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20486E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1.08 (0.99, 1.1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2B979B5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81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07EF5F0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1ADC237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200A381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D8D5883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28992D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43F57A45" w14:textId="77777777" w:rsidTr="00702054">
        <w:trPr>
          <w:trHeight w:hRule="exact" w:val="216"/>
        </w:trPr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vAlign w:val="center"/>
            <w:hideMark/>
          </w:tcPr>
          <w:p w14:paraId="2049B46E" w14:textId="77777777" w:rsidR="007B752B" w:rsidRPr="00CA5ED0" w:rsidRDefault="007B752B" w:rsidP="00702054">
            <w:pPr>
              <w:spacing w:after="0" w:line="240" w:lineRule="auto"/>
              <w:ind w:firstLineChars="200" w:firstLine="320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Chronic kidney disease [158.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vAlign w:val="center"/>
            <w:hideMark/>
          </w:tcPr>
          <w:p w14:paraId="469BB1B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88 (0.79, 0.9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vAlign w:val="center"/>
            <w:hideMark/>
          </w:tcPr>
          <w:p w14:paraId="5DFD4D1C" w14:textId="77777777" w:rsidR="007B752B" w:rsidRPr="00CA5ED0" w:rsidRDefault="007B752B" w:rsidP="00702054">
            <w:pPr>
              <w:spacing w:after="0" w:line="240" w:lineRule="auto"/>
              <w:jc w:val="right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59841BA3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C252EB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97D9E3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32B49E4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EBEACBD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  <w:tr w:rsidR="007B752B" w:rsidRPr="00CA5ED0" w14:paraId="169B0A8F" w14:textId="77777777" w:rsidTr="00702054">
        <w:trPr>
          <w:trHeight w:hRule="exact" w:val="216"/>
        </w:trPr>
        <w:tc>
          <w:tcPr>
            <w:tcW w:w="4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B6077F7" w14:textId="77777777" w:rsidR="007B752B" w:rsidRPr="00CA5ED0" w:rsidRDefault="007B752B" w:rsidP="007020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A5ED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CS covariates were identified through LASSO regression.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7EE722D5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043038FF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9074C9A" w14:textId="77777777" w:rsidR="007B752B" w:rsidRPr="00CA5ED0" w:rsidRDefault="007B752B" w:rsidP="00702054">
            <w:pPr>
              <w:spacing w:after="0" w:line="240" w:lineRule="auto"/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</w:pPr>
            <w:r w:rsidRPr="00CA5ED0">
              <w:rPr>
                <w:rFonts w:ascii="Arial Narrow" w:eastAsia="Times New Roman" w:hAnsi="Arial Narrow" w:cs="Albany AMT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812921A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B7BC756" w14:textId="77777777" w:rsidR="007B752B" w:rsidRPr="00CA5ED0" w:rsidRDefault="007B752B" w:rsidP="00702054">
            <w:pPr>
              <w:spacing w:after="0" w:line="240" w:lineRule="auto"/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</w:pPr>
            <w:r w:rsidRPr="00CA5ED0">
              <w:rPr>
                <w:rFonts w:ascii="Albany AMT" w:eastAsia="Times New Roman" w:hAnsi="Albany AMT" w:cs="Albany AMT"/>
                <w:color w:val="000000"/>
                <w:sz w:val="19"/>
                <w:szCs w:val="19"/>
              </w:rPr>
              <w:t> </w:t>
            </w:r>
          </w:p>
        </w:tc>
      </w:tr>
    </w:tbl>
    <w:p w14:paraId="54F0BB08" w14:textId="77777777" w:rsidR="007B752B" w:rsidRPr="007D52D2" w:rsidRDefault="007B752B" w:rsidP="007B752B">
      <w:pPr>
        <w:rPr>
          <w:rFonts w:ascii="Arial" w:hAnsi="Arial" w:cs="Arial"/>
          <w:b/>
          <w:bCs/>
        </w:rPr>
      </w:pPr>
    </w:p>
    <w:sectPr w:rsidR="007B752B" w:rsidRPr="007D52D2" w:rsidSect="00A419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D33F1" w14:textId="77777777" w:rsidR="00681E8C" w:rsidRDefault="00681E8C">
      <w:pPr>
        <w:spacing w:after="0" w:line="240" w:lineRule="auto"/>
      </w:pPr>
      <w:r>
        <w:separator/>
      </w:r>
    </w:p>
  </w:endnote>
  <w:endnote w:type="continuationSeparator" w:id="0">
    <w:p w14:paraId="289B5190" w14:textId="77777777" w:rsidR="00681E8C" w:rsidRDefault="00681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F8EC3" w14:textId="77777777" w:rsidR="00681E8C" w:rsidRDefault="00681E8C">
      <w:pPr>
        <w:spacing w:after="0" w:line="240" w:lineRule="auto"/>
      </w:pPr>
      <w:r>
        <w:separator/>
      </w:r>
    </w:p>
  </w:footnote>
  <w:footnote w:type="continuationSeparator" w:id="0">
    <w:p w14:paraId="221041C7" w14:textId="77777777" w:rsidR="00681E8C" w:rsidRDefault="00681E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86CFA" w14:textId="77777777" w:rsidR="00F434E5" w:rsidRDefault="00F434E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E4356"/>
    <w:multiLevelType w:val="multilevel"/>
    <w:tmpl w:val="ED766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32492"/>
    <w:multiLevelType w:val="multilevel"/>
    <w:tmpl w:val="5D3E6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0F4EFC"/>
    <w:multiLevelType w:val="multilevel"/>
    <w:tmpl w:val="B380D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587AB8"/>
    <w:multiLevelType w:val="multilevel"/>
    <w:tmpl w:val="5E729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0C6877"/>
    <w:multiLevelType w:val="hybridMultilevel"/>
    <w:tmpl w:val="7352A5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DF6066"/>
    <w:multiLevelType w:val="multilevel"/>
    <w:tmpl w:val="F4EED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A4B569A"/>
    <w:multiLevelType w:val="hybridMultilevel"/>
    <w:tmpl w:val="F3862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5E7824"/>
    <w:multiLevelType w:val="hybridMultilevel"/>
    <w:tmpl w:val="C494E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322380">
    <w:abstractNumId w:val="4"/>
  </w:num>
  <w:num w:numId="2" w16cid:durableId="310405385">
    <w:abstractNumId w:val="5"/>
  </w:num>
  <w:num w:numId="3" w16cid:durableId="969241033">
    <w:abstractNumId w:val="1"/>
  </w:num>
  <w:num w:numId="4" w16cid:durableId="1602184366">
    <w:abstractNumId w:val="2"/>
  </w:num>
  <w:num w:numId="5" w16cid:durableId="68894034">
    <w:abstractNumId w:val="3"/>
  </w:num>
  <w:num w:numId="6" w16cid:durableId="537280664">
    <w:abstractNumId w:val="7"/>
  </w:num>
  <w:num w:numId="7" w16cid:durableId="768506833">
    <w:abstractNumId w:val="6"/>
  </w:num>
  <w:num w:numId="8" w16cid:durableId="1097755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51BE"/>
    <w:rsid w:val="00016CD9"/>
    <w:rsid w:val="00027696"/>
    <w:rsid w:val="00054251"/>
    <w:rsid w:val="00060A22"/>
    <w:rsid w:val="0009179B"/>
    <w:rsid w:val="000A2317"/>
    <w:rsid w:val="000B2576"/>
    <w:rsid w:val="000B2D77"/>
    <w:rsid w:val="000B5D73"/>
    <w:rsid w:val="000C0EC7"/>
    <w:rsid w:val="00103C53"/>
    <w:rsid w:val="00115722"/>
    <w:rsid w:val="00137F6D"/>
    <w:rsid w:val="00141F19"/>
    <w:rsid w:val="00187117"/>
    <w:rsid w:val="0019627A"/>
    <w:rsid w:val="00196EBA"/>
    <w:rsid w:val="001A64DC"/>
    <w:rsid w:val="001C4E54"/>
    <w:rsid w:val="00206B27"/>
    <w:rsid w:val="00210FD6"/>
    <w:rsid w:val="00213725"/>
    <w:rsid w:val="00215FB8"/>
    <w:rsid w:val="00222EB5"/>
    <w:rsid w:val="0022402D"/>
    <w:rsid w:val="00226417"/>
    <w:rsid w:val="00237D78"/>
    <w:rsid w:val="0024160A"/>
    <w:rsid w:val="002503FD"/>
    <w:rsid w:val="002A4AAC"/>
    <w:rsid w:val="002A50C3"/>
    <w:rsid w:val="002E1767"/>
    <w:rsid w:val="002E3AEC"/>
    <w:rsid w:val="00305692"/>
    <w:rsid w:val="00311458"/>
    <w:rsid w:val="00316ADD"/>
    <w:rsid w:val="00317526"/>
    <w:rsid w:val="0032454B"/>
    <w:rsid w:val="00355386"/>
    <w:rsid w:val="003A2E98"/>
    <w:rsid w:val="003C3691"/>
    <w:rsid w:val="003E326E"/>
    <w:rsid w:val="003E7175"/>
    <w:rsid w:val="003F4D9D"/>
    <w:rsid w:val="00421BB7"/>
    <w:rsid w:val="00437B3C"/>
    <w:rsid w:val="004A2CC2"/>
    <w:rsid w:val="004A61B2"/>
    <w:rsid w:val="004B009A"/>
    <w:rsid w:val="004B01A1"/>
    <w:rsid w:val="004B189F"/>
    <w:rsid w:val="004D1BAE"/>
    <w:rsid w:val="004D4D0D"/>
    <w:rsid w:val="004E4CD5"/>
    <w:rsid w:val="004F2B4B"/>
    <w:rsid w:val="005014EF"/>
    <w:rsid w:val="00545EC8"/>
    <w:rsid w:val="00563584"/>
    <w:rsid w:val="005642E1"/>
    <w:rsid w:val="00565BB8"/>
    <w:rsid w:val="00575067"/>
    <w:rsid w:val="00592EA8"/>
    <w:rsid w:val="005A2E95"/>
    <w:rsid w:val="005A4579"/>
    <w:rsid w:val="005C7686"/>
    <w:rsid w:val="00604592"/>
    <w:rsid w:val="006104B8"/>
    <w:rsid w:val="00612307"/>
    <w:rsid w:val="006213AA"/>
    <w:rsid w:val="0065308D"/>
    <w:rsid w:val="00681E8C"/>
    <w:rsid w:val="006D5B24"/>
    <w:rsid w:val="006E552D"/>
    <w:rsid w:val="006F4EA0"/>
    <w:rsid w:val="007A40BF"/>
    <w:rsid w:val="007B3B4D"/>
    <w:rsid w:val="007B752B"/>
    <w:rsid w:val="007D7234"/>
    <w:rsid w:val="007E6574"/>
    <w:rsid w:val="008100DB"/>
    <w:rsid w:val="0082492F"/>
    <w:rsid w:val="00840E61"/>
    <w:rsid w:val="00853EBF"/>
    <w:rsid w:val="00857689"/>
    <w:rsid w:val="00883157"/>
    <w:rsid w:val="008A5B1B"/>
    <w:rsid w:val="008C0F77"/>
    <w:rsid w:val="008F1B48"/>
    <w:rsid w:val="009068F6"/>
    <w:rsid w:val="00935461"/>
    <w:rsid w:val="00965227"/>
    <w:rsid w:val="009854AB"/>
    <w:rsid w:val="00997C9B"/>
    <w:rsid w:val="00A0164C"/>
    <w:rsid w:val="00A01DC8"/>
    <w:rsid w:val="00A07EA9"/>
    <w:rsid w:val="00A2521A"/>
    <w:rsid w:val="00A41925"/>
    <w:rsid w:val="00A5718A"/>
    <w:rsid w:val="00A700A5"/>
    <w:rsid w:val="00A77659"/>
    <w:rsid w:val="00A87FA1"/>
    <w:rsid w:val="00A95108"/>
    <w:rsid w:val="00AA11EF"/>
    <w:rsid w:val="00AA2AF7"/>
    <w:rsid w:val="00AA34AF"/>
    <w:rsid w:val="00AA3D67"/>
    <w:rsid w:val="00AC33C1"/>
    <w:rsid w:val="00AD4C4C"/>
    <w:rsid w:val="00AE2357"/>
    <w:rsid w:val="00B16E20"/>
    <w:rsid w:val="00B273AD"/>
    <w:rsid w:val="00B356CB"/>
    <w:rsid w:val="00B369E7"/>
    <w:rsid w:val="00B40109"/>
    <w:rsid w:val="00B5400E"/>
    <w:rsid w:val="00B540A0"/>
    <w:rsid w:val="00B54D5F"/>
    <w:rsid w:val="00B612A9"/>
    <w:rsid w:val="00B72802"/>
    <w:rsid w:val="00B742E1"/>
    <w:rsid w:val="00B8306C"/>
    <w:rsid w:val="00B8609B"/>
    <w:rsid w:val="00BB0B42"/>
    <w:rsid w:val="00BB6350"/>
    <w:rsid w:val="00BD2035"/>
    <w:rsid w:val="00BE51CD"/>
    <w:rsid w:val="00C12BAF"/>
    <w:rsid w:val="00C30E19"/>
    <w:rsid w:val="00C52963"/>
    <w:rsid w:val="00C60C22"/>
    <w:rsid w:val="00C74244"/>
    <w:rsid w:val="00C762FD"/>
    <w:rsid w:val="00CC1BC3"/>
    <w:rsid w:val="00CE2071"/>
    <w:rsid w:val="00CE386C"/>
    <w:rsid w:val="00CF0A34"/>
    <w:rsid w:val="00CF3374"/>
    <w:rsid w:val="00CF3B79"/>
    <w:rsid w:val="00D157D0"/>
    <w:rsid w:val="00D167EF"/>
    <w:rsid w:val="00D1767D"/>
    <w:rsid w:val="00D215AE"/>
    <w:rsid w:val="00D23264"/>
    <w:rsid w:val="00D26AE5"/>
    <w:rsid w:val="00D27077"/>
    <w:rsid w:val="00D365D1"/>
    <w:rsid w:val="00D841D6"/>
    <w:rsid w:val="00D967E8"/>
    <w:rsid w:val="00DB3E69"/>
    <w:rsid w:val="00DC38E3"/>
    <w:rsid w:val="00DE149D"/>
    <w:rsid w:val="00DF4181"/>
    <w:rsid w:val="00DF6B39"/>
    <w:rsid w:val="00E10127"/>
    <w:rsid w:val="00E56DB0"/>
    <w:rsid w:val="00E63F58"/>
    <w:rsid w:val="00E80954"/>
    <w:rsid w:val="00EA0DE9"/>
    <w:rsid w:val="00ED1475"/>
    <w:rsid w:val="00F00056"/>
    <w:rsid w:val="00F21386"/>
    <w:rsid w:val="00F434E5"/>
    <w:rsid w:val="00F57A18"/>
    <w:rsid w:val="00F62CDB"/>
    <w:rsid w:val="00F75F06"/>
    <w:rsid w:val="00F909E4"/>
    <w:rsid w:val="00F91AD0"/>
    <w:rsid w:val="00F94A07"/>
    <w:rsid w:val="00F95B56"/>
    <w:rsid w:val="00FB3B85"/>
    <w:rsid w:val="00FE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C3D1F"/>
  <w15:docId w15:val="{6F66D791-C213-402E-BAF6-CEC07352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1B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1B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1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E51B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E51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51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51B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5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1BE"/>
  </w:style>
  <w:style w:type="paragraph" w:styleId="Footer">
    <w:name w:val="footer"/>
    <w:basedOn w:val="Normal"/>
    <w:link w:val="FooterChar"/>
    <w:uiPriority w:val="99"/>
    <w:unhideWhenUsed/>
    <w:rsid w:val="00FE5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1BE"/>
  </w:style>
  <w:style w:type="table" w:styleId="TableGrid">
    <w:name w:val="Table Grid"/>
    <w:basedOn w:val="TableNormal"/>
    <w:uiPriority w:val="59"/>
    <w:rsid w:val="00FE5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5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1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51B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E51BE"/>
    <w:pPr>
      <w:spacing w:after="0" w:line="240" w:lineRule="auto"/>
      <w:ind w:left="720"/>
      <w:contextualSpacing/>
    </w:pPr>
    <w:rPr>
      <w:rFonts w:eastAsiaTheme="minorEastAsia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FE51B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E51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1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51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51B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1B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1B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51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51B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51B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5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E51BE"/>
    <w:rPr>
      <w:i/>
      <w:iCs/>
    </w:rPr>
  </w:style>
  <w:style w:type="paragraph" w:customStyle="1" w:styleId="minusjno">
    <w:name w:val="minus_jno"/>
    <w:basedOn w:val="Normal"/>
    <w:rsid w:val="00FE5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FE5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E51BE"/>
    <w:pPr>
      <w:spacing w:after="0" w:line="240" w:lineRule="auto"/>
    </w:pPr>
    <w:rPr>
      <w:rFonts w:ascii="Calibri" w:eastAsiaTheme="minorEastAsia" w:hAnsi="Calibri" w:cs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51BE"/>
    <w:rPr>
      <w:rFonts w:ascii="Calibri" w:eastAsiaTheme="minorEastAsia" w:hAnsi="Calibri" w:cs="Calibri"/>
      <w:szCs w:val="21"/>
    </w:rPr>
  </w:style>
  <w:style w:type="character" w:styleId="HTMLCite">
    <w:name w:val="HTML Cite"/>
    <w:basedOn w:val="DefaultParagraphFont"/>
    <w:uiPriority w:val="99"/>
    <w:semiHidden/>
    <w:unhideWhenUsed/>
    <w:rsid w:val="00FE51BE"/>
    <w:rPr>
      <w:i/>
      <w:iCs/>
    </w:rPr>
  </w:style>
  <w:style w:type="character" w:customStyle="1" w:styleId="docsum-authors">
    <w:name w:val="docsum-authors"/>
    <w:basedOn w:val="DefaultParagraphFont"/>
    <w:rsid w:val="00FE51BE"/>
  </w:style>
  <w:style w:type="character" w:customStyle="1" w:styleId="docsum-journal-citation">
    <w:name w:val="docsum-journal-citation"/>
    <w:basedOn w:val="DefaultParagraphFont"/>
    <w:rsid w:val="00FE51BE"/>
  </w:style>
  <w:style w:type="character" w:customStyle="1" w:styleId="citation-part">
    <w:name w:val="citation-part"/>
    <w:basedOn w:val="DefaultParagraphFont"/>
    <w:rsid w:val="00FE51BE"/>
  </w:style>
  <w:style w:type="character" w:customStyle="1" w:styleId="docsum-pmid">
    <w:name w:val="docsum-pmid"/>
    <w:basedOn w:val="DefaultParagraphFont"/>
    <w:rsid w:val="00FE51BE"/>
  </w:style>
  <w:style w:type="paragraph" w:customStyle="1" w:styleId="para">
    <w:name w:val="para"/>
    <w:basedOn w:val="Normal"/>
    <w:rsid w:val="00FE5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-text">
    <w:name w:val="heading-text"/>
    <w:basedOn w:val="DefaultParagraphFont"/>
    <w:rsid w:val="00FE51BE"/>
  </w:style>
  <w:style w:type="character" w:customStyle="1" w:styleId="msoins0">
    <w:name w:val="msoins"/>
    <w:basedOn w:val="DefaultParagraphFont"/>
    <w:rsid w:val="00FE51B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51B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E51B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E51BE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54D5F"/>
    <w:rPr>
      <w:rFonts w:eastAsiaTheme="minorEastAsia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2492F"/>
  </w:style>
  <w:style w:type="character" w:styleId="UnresolvedMention">
    <w:name w:val="Unresolved Mention"/>
    <w:basedOn w:val="DefaultParagraphFont"/>
    <w:uiPriority w:val="99"/>
    <w:semiHidden/>
    <w:unhideWhenUsed/>
    <w:rsid w:val="00ED14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6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606</Words>
  <Characters>1485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edon</dc:creator>
  <cp:keywords/>
  <dc:description/>
  <cp:lastModifiedBy>James Whedon</cp:lastModifiedBy>
  <cp:revision>7</cp:revision>
  <dcterms:created xsi:type="dcterms:W3CDTF">2022-04-19T21:54:00Z</dcterms:created>
  <dcterms:modified xsi:type="dcterms:W3CDTF">2022-06-01T21:22:00Z</dcterms:modified>
</cp:coreProperties>
</file>